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0F00" w:rsidRPr="00D40F00" w:rsidRDefault="00D40F00" w:rsidP="00D40F00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40F00">
        <w:rPr>
          <w:rFonts w:ascii="Times New Roman" w:hAnsi="Times New Roman" w:cs="Times New Roman"/>
          <w:b/>
          <w:sz w:val="24"/>
          <w:szCs w:val="24"/>
        </w:rPr>
        <w:t>Nepal and Fabrizio: Sublethal effects of salinity and temperature on non-native blue catfish: implications for establishment in Atlantic slope drainages</w:t>
      </w:r>
    </w:p>
    <w:p w:rsidR="00D40F00" w:rsidRDefault="00D40F00" w:rsidP="00D40F0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D40F00" w:rsidRDefault="00D40F00" w:rsidP="00D40F0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40F00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Pr="00D40F00">
        <w:rPr>
          <w:rFonts w:ascii="Times New Roman" w:hAnsi="Times New Roman" w:cs="Times New Roman"/>
          <w:b/>
          <w:sz w:val="24"/>
          <w:szCs w:val="24"/>
        </w:rPr>
        <w:t>Table: Water quality variables measured in the experimental aquaria where blue catfish were exposed to one of four salinities at either 12 or 22°C for a period of 16 weeks.</w:t>
      </w:r>
      <w:r w:rsidRPr="00917A18">
        <w:rPr>
          <w:rFonts w:ascii="Times New Roman" w:hAnsi="Times New Roman" w:cs="Times New Roman"/>
          <w:sz w:val="24"/>
          <w:szCs w:val="24"/>
        </w:rPr>
        <w:t xml:space="preserve"> Values of the water quality represent the mean ± SEM. </w:t>
      </w:r>
      <w:proofErr w:type="spellStart"/>
      <w:r w:rsidRPr="00917A18">
        <w:rPr>
          <w:rFonts w:ascii="Times New Roman" w:hAnsi="Times New Roman" w:cs="Times New Roman"/>
          <w:sz w:val="24"/>
          <w:szCs w:val="24"/>
        </w:rPr>
        <w:t>psu</w:t>
      </w:r>
      <w:proofErr w:type="spellEnd"/>
      <w:r w:rsidRPr="00917A18">
        <w:rPr>
          <w:rFonts w:ascii="Times New Roman" w:hAnsi="Times New Roman" w:cs="Times New Roman"/>
          <w:sz w:val="24"/>
          <w:szCs w:val="24"/>
        </w:rPr>
        <w:t xml:space="preserve"> = practical salinity units; dO</w:t>
      </w:r>
      <w:r w:rsidRPr="00917A1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17A18">
        <w:rPr>
          <w:rFonts w:ascii="Times New Roman" w:hAnsi="Times New Roman" w:cs="Times New Roman"/>
          <w:sz w:val="24"/>
          <w:szCs w:val="24"/>
        </w:rPr>
        <w:t xml:space="preserve"> = Dissolved Oxygen</w:t>
      </w:r>
    </w:p>
    <w:p w:rsidR="00D40F00" w:rsidRPr="00917A18" w:rsidRDefault="00D40F00" w:rsidP="00D40F0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538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38"/>
        <w:gridCol w:w="897"/>
        <w:gridCol w:w="1136"/>
        <w:gridCol w:w="1152"/>
        <w:gridCol w:w="857"/>
      </w:tblGrid>
      <w:tr w:rsidR="00D40F00" w:rsidRPr="00917A18" w:rsidTr="00945BD8">
        <w:trPr>
          <w:trHeight w:val="734"/>
          <w:jc w:val="center"/>
        </w:trPr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0F00" w:rsidRPr="00917A18" w:rsidRDefault="00D40F00" w:rsidP="00945BD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A18">
              <w:rPr>
                <w:rFonts w:ascii="Times New Roman" w:hAnsi="Times New Roman" w:cs="Times New Roman"/>
                <w:sz w:val="24"/>
                <w:szCs w:val="24"/>
              </w:rPr>
              <w:t>Temperature (°C)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0F00" w:rsidRPr="00917A18" w:rsidRDefault="00D40F00" w:rsidP="00945BD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A18">
              <w:rPr>
                <w:rFonts w:ascii="Times New Roman" w:hAnsi="Times New Roman" w:cs="Times New Roman"/>
                <w:sz w:val="24"/>
                <w:szCs w:val="24"/>
              </w:rPr>
              <w:t>Salinity (</w:t>
            </w:r>
            <w:proofErr w:type="spellStart"/>
            <w:r w:rsidRPr="00917A18">
              <w:rPr>
                <w:rFonts w:ascii="Times New Roman" w:hAnsi="Times New Roman" w:cs="Times New Roman"/>
                <w:sz w:val="24"/>
                <w:szCs w:val="24"/>
              </w:rPr>
              <w:t>psu</w:t>
            </w:r>
            <w:proofErr w:type="spellEnd"/>
            <w:r w:rsidRPr="00917A1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0F00" w:rsidRPr="00917A18" w:rsidRDefault="00D40F00" w:rsidP="00945BD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A18">
              <w:rPr>
                <w:rFonts w:ascii="Times New Roman" w:hAnsi="Times New Roman" w:cs="Times New Roman"/>
                <w:sz w:val="24"/>
                <w:szCs w:val="24"/>
              </w:rPr>
              <w:t>Ammonia (mg/L)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0F00" w:rsidRPr="00917A18" w:rsidRDefault="00D40F00" w:rsidP="00945BD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A18">
              <w:rPr>
                <w:rFonts w:ascii="Times New Roman" w:hAnsi="Times New Roman" w:cs="Times New Roman"/>
                <w:sz w:val="24"/>
                <w:szCs w:val="24"/>
              </w:rPr>
              <w:t>dO</w:t>
            </w:r>
            <w:r w:rsidRPr="00917A1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17A18">
              <w:rPr>
                <w:rFonts w:ascii="Times New Roman" w:hAnsi="Times New Roman" w:cs="Times New Roman"/>
                <w:sz w:val="24"/>
                <w:szCs w:val="24"/>
              </w:rPr>
              <w:t xml:space="preserve"> (mg/L)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0F00" w:rsidRPr="00917A18" w:rsidRDefault="00D40F00" w:rsidP="00945BD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A18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</w:tr>
      <w:tr w:rsidR="00D40F00" w:rsidRPr="00917A18" w:rsidTr="00945BD8">
        <w:trPr>
          <w:trHeight w:val="376"/>
          <w:jc w:val="center"/>
        </w:trPr>
        <w:tc>
          <w:tcPr>
            <w:tcW w:w="1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0F00" w:rsidRPr="00917A18" w:rsidRDefault="00D40F00" w:rsidP="00945BD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A1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0F00" w:rsidRPr="00917A18" w:rsidRDefault="00D40F00" w:rsidP="00945BD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A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0F00" w:rsidRPr="00917A18" w:rsidRDefault="00D40F00" w:rsidP="00945BD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A18">
              <w:rPr>
                <w:rFonts w:ascii="Times New Roman" w:hAnsi="Times New Roman" w:cs="Times New Roman"/>
                <w:sz w:val="24"/>
                <w:szCs w:val="24"/>
              </w:rPr>
              <w:t>0.3±0.1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0F00" w:rsidRPr="00917A18" w:rsidRDefault="00D40F00" w:rsidP="00945BD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A18">
              <w:rPr>
                <w:rFonts w:ascii="Times New Roman" w:hAnsi="Times New Roman" w:cs="Times New Roman"/>
                <w:sz w:val="24"/>
                <w:szCs w:val="24"/>
              </w:rPr>
              <w:t>10.9±0.3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0F00" w:rsidRPr="00917A18" w:rsidRDefault="00D40F00" w:rsidP="00945BD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A18">
              <w:rPr>
                <w:rFonts w:ascii="Times New Roman" w:hAnsi="Times New Roman" w:cs="Times New Roman"/>
                <w:sz w:val="24"/>
                <w:szCs w:val="24"/>
              </w:rPr>
              <w:t>7.2±0.1</w:t>
            </w:r>
          </w:p>
        </w:tc>
      </w:tr>
      <w:tr w:rsidR="00D40F00" w:rsidRPr="00917A18" w:rsidTr="00945BD8">
        <w:trPr>
          <w:trHeight w:val="376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0F00" w:rsidRPr="00917A18" w:rsidRDefault="00D40F00" w:rsidP="00945BD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A1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0F00" w:rsidRPr="00917A18" w:rsidRDefault="00D40F00" w:rsidP="00945BD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A1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0F00" w:rsidRPr="00917A18" w:rsidRDefault="00D40F00" w:rsidP="00945BD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A18">
              <w:rPr>
                <w:rFonts w:ascii="Times New Roman" w:hAnsi="Times New Roman" w:cs="Times New Roman"/>
                <w:sz w:val="24"/>
                <w:szCs w:val="24"/>
              </w:rPr>
              <w:t>0.5±0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0F00" w:rsidRPr="00917A18" w:rsidRDefault="00D40F00" w:rsidP="00945BD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A18">
              <w:rPr>
                <w:rFonts w:ascii="Times New Roman" w:hAnsi="Times New Roman" w:cs="Times New Roman"/>
                <w:sz w:val="24"/>
                <w:szCs w:val="24"/>
              </w:rPr>
              <w:t>10.2±0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0F00" w:rsidRPr="00917A18" w:rsidRDefault="00D40F00" w:rsidP="00945BD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A18">
              <w:rPr>
                <w:rFonts w:ascii="Times New Roman" w:hAnsi="Times New Roman" w:cs="Times New Roman"/>
                <w:sz w:val="24"/>
                <w:szCs w:val="24"/>
              </w:rPr>
              <w:t>7.2±0.1</w:t>
            </w:r>
          </w:p>
        </w:tc>
      </w:tr>
      <w:tr w:rsidR="00D40F00" w:rsidRPr="00917A18" w:rsidTr="00945BD8">
        <w:trPr>
          <w:trHeight w:val="376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0F00" w:rsidRPr="00917A18" w:rsidRDefault="00D40F00" w:rsidP="00945BD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A1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0F00" w:rsidRPr="00917A18" w:rsidRDefault="00D40F00" w:rsidP="00945BD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A1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0F00" w:rsidRPr="00917A18" w:rsidRDefault="00D40F00" w:rsidP="00945BD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A18">
              <w:rPr>
                <w:rFonts w:ascii="Times New Roman" w:hAnsi="Times New Roman" w:cs="Times New Roman"/>
                <w:sz w:val="24"/>
                <w:szCs w:val="24"/>
              </w:rPr>
              <w:t>0.6±0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0F00" w:rsidRPr="00917A18" w:rsidRDefault="00D40F00" w:rsidP="00945BD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A18">
              <w:rPr>
                <w:rFonts w:ascii="Times New Roman" w:hAnsi="Times New Roman" w:cs="Times New Roman"/>
                <w:sz w:val="24"/>
                <w:szCs w:val="24"/>
              </w:rPr>
              <w:t>10.8±0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0F00" w:rsidRPr="00917A18" w:rsidRDefault="00D40F00" w:rsidP="00945BD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A18">
              <w:rPr>
                <w:rFonts w:ascii="Times New Roman" w:hAnsi="Times New Roman" w:cs="Times New Roman"/>
                <w:sz w:val="24"/>
                <w:szCs w:val="24"/>
              </w:rPr>
              <w:t>7.3±0.1</w:t>
            </w:r>
          </w:p>
        </w:tc>
      </w:tr>
      <w:tr w:rsidR="00D40F00" w:rsidRPr="00917A18" w:rsidTr="00945BD8">
        <w:trPr>
          <w:trHeight w:val="376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0F00" w:rsidRPr="00917A18" w:rsidRDefault="00D40F00" w:rsidP="00945BD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A1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0F00" w:rsidRPr="00917A18" w:rsidRDefault="00D40F00" w:rsidP="00945BD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A1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0F00" w:rsidRPr="00917A18" w:rsidRDefault="00D40F00" w:rsidP="00945BD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A18">
              <w:rPr>
                <w:rFonts w:ascii="Times New Roman" w:hAnsi="Times New Roman" w:cs="Times New Roman"/>
                <w:sz w:val="24"/>
                <w:szCs w:val="24"/>
              </w:rPr>
              <w:t>0.5±0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0F00" w:rsidRPr="00917A18" w:rsidRDefault="00D40F00" w:rsidP="00945BD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A18">
              <w:rPr>
                <w:rFonts w:ascii="Times New Roman" w:hAnsi="Times New Roman" w:cs="Times New Roman"/>
                <w:sz w:val="24"/>
                <w:szCs w:val="24"/>
              </w:rPr>
              <w:t>10.9±0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0F00" w:rsidRPr="00917A18" w:rsidRDefault="00D40F00" w:rsidP="00945BD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A18">
              <w:rPr>
                <w:rFonts w:ascii="Times New Roman" w:hAnsi="Times New Roman" w:cs="Times New Roman"/>
                <w:sz w:val="24"/>
                <w:szCs w:val="24"/>
              </w:rPr>
              <w:t>7.4±0.1</w:t>
            </w:r>
          </w:p>
        </w:tc>
      </w:tr>
      <w:tr w:rsidR="00D40F00" w:rsidRPr="00917A18" w:rsidTr="00945BD8">
        <w:trPr>
          <w:trHeight w:val="376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0F00" w:rsidRPr="00917A18" w:rsidRDefault="00D40F00" w:rsidP="00945BD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A1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0F00" w:rsidRPr="00917A18" w:rsidRDefault="00D40F00" w:rsidP="00945BD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A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0F00" w:rsidRPr="00917A18" w:rsidRDefault="00D40F00" w:rsidP="00945BD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A18">
              <w:rPr>
                <w:rFonts w:ascii="Times New Roman" w:hAnsi="Times New Roman" w:cs="Times New Roman"/>
                <w:sz w:val="24"/>
                <w:szCs w:val="24"/>
              </w:rPr>
              <w:t>0.8±0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0F00" w:rsidRPr="00917A18" w:rsidRDefault="00D40F00" w:rsidP="00945BD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A18">
              <w:rPr>
                <w:rFonts w:ascii="Times New Roman" w:hAnsi="Times New Roman" w:cs="Times New Roman"/>
                <w:sz w:val="24"/>
                <w:szCs w:val="24"/>
              </w:rPr>
              <w:t>7.7±0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0F00" w:rsidRPr="00917A18" w:rsidRDefault="00D40F00" w:rsidP="00945BD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A18">
              <w:rPr>
                <w:rFonts w:ascii="Times New Roman" w:hAnsi="Times New Roman" w:cs="Times New Roman"/>
                <w:sz w:val="24"/>
                <w:szCs w:val="24"/>
              </w:rPr>
              <w:t>7.4±0.1</w:t>
            </w:r>
          </w:p>
        </w:tc>
      </w:tr>
      <w:tr w:rsidR="00D40F00" w:rsidRPr="00917A18" w:rsidTr="00945BD8">
        <w:trPr>
          <w:trHeight w:val="376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0F00" w:rsidRPr="00917A18" w:rsidRDefault="00D40F00" w:rsidP="00945BD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A1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0F00" w:rsidRPr="00917A18" w:rsidRDefault="00D40F00" w:rsidP="00945BD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A1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0F00" w:rsidRPr="00917A18" w:rsidRDefault="00D40F00" w:rsidP="00945BD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A18">
              <w:rPr>
                <w:rFonts w:ascii="Times New Roman" w:hAnsi="Times New Roman" w:cs="Times New Roman"/>
                <w:sz w:val="24"/>
                <w:szCs w:val="24"/>
              </w:rPr>
              <w:t>0.2±0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0F00" w:rsidRPr="00917A18" w:rsidRDefault="00D40F00" w:rsidP="00945BD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A18">
              <w:rPr>
                <w:rFonts w:ascii="Times New Roman" w:hAnsi="Times New Roman" w:cs="Times New Roman"/>
                <w:sz w:val="24"/>
                <w:szCs w:val="24"/>
              </w:rPr>
              <w:t>7.7±0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0F00" w:rsidRPr="00917A18" w:rsidRDefault="00D40F00" w:rsidP="00945BD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A18">
              <w:rPr>
                <w:rFonts w:ascii="Times New Roman" w:hAnsi="Times New Roman" w:cs="Times New Roman"/>
                <w:sz w:val="24"/>
                <w:szCs w:val="24"/>
              </w:rPr>
              <w:t>7.4±0.1</w:t>
            </w:r>
          </w:p>
        </w:tc>
      </w:tr>
      <w:tr w:rsidR="00D40F00" w:rsidRPr="00917A18" w:rsidTr="00945BD8">
        <w:trPr>
          <w:trHeight w:val="376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0F00" w:rsidRPr="00917A18" w:rsidRDefault="00D40F00" w:rsidP="00945BD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A1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0F00" w:rsidRPr="00917A18" w:rsidRDefault="00D40F00" w:rsidP="00945BD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A1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0F00" w:rsidRPr="00917A18" w:rsidRDefault="00D40F00" w:rsidP="00945BD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A18">
              <w:rPr>
                <w:rFonts w:ascii="Times New Roman" w:hAnsi="Times New Roman" w:cs="Times New Roman"/>
                <w:sz w:val="24"/>
                <w:szCs w:val="24"/>
              </w:rPr>
              <w:t>0.2±0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0F00" w:rsidRPr="00917A18" w:rsidRDefault="00D40F00" w:rsidP="00945BD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A18">
              <w:rPr>
                <w:rFonts w:ascii="Times New Roman" w:hAnsi="Times New Roman" w:cs="Times New Roman"/>
                <w:sz w:val="24"/>
                <w:szCs w:val="24"/>
              </w:rPr>
              <w:t>7.0±0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0F00" w:rsidRPr="00917A18" w:rsidRDefault="00D40F00" w:rsidP="00945BD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A18">
              <w:rPr>
                <w:rFonts w:ascii="Times New Roman" w:hAnsi="Times New Roman" w:cs="Times New Roman"/>
                <w:sz w:val="24"/>
                <w:szCs w:val="24"/>
              </w:rPr>
              <w:t>7.5±0.0</w:t>
            </w:r>
          </w:p>
        </w:tc>
      </w:tr>
      <w:tr w:rsidR="00D40F00" w:rsidRPr="00917A18" w:rsidTr="00945BD8">
        <w:trPr>
          <w:trHeight w:val="376"/>
          <w:jc w:val="center"/>
        </w:trPr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0F00" w:rsidRPr="00917A18" w:rsidRDefault="00D40F00" w:rsidP="00945BD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A1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0F00" w:rsidRPr="00917A18" w:rsidRDefault="00D40F00" w:rsidP="00945BD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A1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0F00" w:rsidRPr="00917A18" w:rsidRDefault="00D40F00" w:rsidP="00945BD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A18">
              <w:rPr>
                <w:rFonts w:ascii="Times New Roman" w:hAnsi="Times New Roman" w:cs="Times New Roman"/>
                <w:sz w:val="24"/>
                <w:szCs w:val="24"/>
              </w:rPr>
              <w:t>0.5±0.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0F00" w:rsidRPr="00917A18" w:rsidRDefault="00D40F00" w:rsidP="00945BD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A18">
              <w:rPr>
                <w:rFonts w:ascii="Times New Roman" w:hAnsi="Times New Roman" w:cs="Times New Roman"/>
                <w:sz w:val="24"/>
                <w:szCs w:val="24"/>
              </w:rPr>
              <w:t>7.2±0.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0F00" w:rsidRPr="00917A18" w:rsidRDefault="00D40F00" w:rsidP="00945BD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A18">
              <w:rPr>
                <w:rFonts w:ascii="Times New Roman" w:hAnsi="Times New Roman" w:cs="Times New Roman"/>
                <w:sz w:val="24"/>
                <w:szCs w:val="24"/>
              </w:rPr>
              <w:t>7.4±0.1</w:t>
            </w:r>
          </w:p>
        </w:tc>
      </w:tr>
    </w:tbl>
    <w:p w:rsidR="001E2342" w:rsidRDefault="001E2342"/>
    <w:sectPr w:rsidR="001E23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F00"/>
    <w:rsid w:val="001E2342"/>
    <w:rsid w:val="00D40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E9406"/>
  <w15:chartTrackingRefBased/>
  <w15:docId w15:val="{163DDA7A-5ACA-475A-AE6A-09F18AADE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40F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kar Nepal KC</dc:creator>
  <cp:keywords/>
  <dc:description/>
  <cp:lastModifiedBy>Vaskar Nepal KC</cp:lastModifiedBy>
  <cp:revision>1</cp:revision>
  <dcterms:created xsi:type="dcterms:W3CDTF">2020-10-07T17:10:00Z</dcterms:created>
  <dcterms:modified xsi:type="dcterms:W3CDTF">2020-10-07T17:12:00Z</dcterms:modified>
</cp:coreProperties>
</file>